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12E" w:rsidRDefault="000D612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071D9E">
        <w:rPr>
          <w:rFonts w:ascii="Times New Roman" w:hAnsi="Times New Roman" w:cs="Times New Roman"/>
          <w:sz w:val="24"/>
          <w:szCs w:val="28"/>
        </w:rPr>
        <w:t xml:space="preserve">Mining the capacity of human-associated microorganisms to trigger </w:t>
      </w:r>
      <w:r w:rsidR="00071D9E">
        <w:rPr>
          <w:rFonts w:ascii="Times New Roman" w:hAnsi="Times New Roman" w:cs="Times New Roman"/>
          <w:sz w:val="24"/>
          <w:szCs w:val="28"/>
        </w:rPr>
        <w:t>r</w:t>
      </w:r>
      <w:r w:rsidRPr="00071D9E">
        <w:rPr>
          <w:rFonts w:ascii="Times New Roman" w:hAnsi="Times New Roman" w:cs="Times New Roman"/>
          <w:sz w:val="24"/>
          <w:szCs w:val="28"/>
        </w:rPr>
        <w:t xml:space="preserve">heumatoid </w:t>
      </w:r>
      <w:r w:rsidR="00071D9E">
        <w:rPr>
          <w:rFonts w:ascii="Times New Roman" w:hAnsi="Times New Roman" w:cs="Times New Roman"/>
          <w:sz w:val="24"/>
          <w:szCs w:val="28"/>
        </w:rPr>
        <w:t>a</w:t>
      </w:r>
      <w:r w:rsidRPr="00071D9E">
        <w:rPr>
          <w:rFonts w:ascii="Times New Roman" w:hAnsi="Times New Roman" w:cs="Times New Roman"/>
          <w:sz w:val="24"/>
          <w:szCs w:val="28"/>
        </w:rPr>
        <w:t xml:space="preserve">rthritis – </w:t>
      </w:r>
      <w:r w:rsidR="00071D9E">
        <w:rPr>
          <w:rFonts w:ascii="Times New Roman" w:hAnsi="Times New Roman" w:cs="Times New Roman"/>
          <w:sz w:val="24"/>
          <w:szCs w:val="28"/>
        </w:rPr>
        <w:t>a</w:t>
      </w:r>
      <w:r w:rsidRPr="00071D9E">
        <w:rPr>
          <w:rFonts w:ascii="Times New Roman" w:hAnsi="Times New Roman" w:cs="Times New Roman"/>
          <w:sz w:val="24"/>
          <w:szCs w:val="28"/>
        </w:rPr>
        <w:t xml:space="preserve"> systematic immunoinformatics analysis of T cell epitopes</w:t>
      </w:r>
    </w:p>
    <w:p w:rsidR="00071D9E" w:rsidRPr="00071D9E" w:rsidRDefault="00071D9E" w:rsidP="000D612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:rsidR="000D612E" w:rsidRPr="00900A6D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0A6D">
        <w:rPr>
          <w:rFonts w:ascii="Times New Roman" w:hAnsi="Times New Roman" w:cs="Times New Roman"/>
          <w:sz w:val="24"/>
          <w:szCs w:val="24"/>
        </w:rPr>
        <w:t>Jelena Repac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Marija Mand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0A6D">
        <w:rPr>
          <w:rFonts w:ascii="Times New Roman" w:hAnsi="Times New Roman" w:cs="Times New Roman"/>
          <w:sz w:val="24"/>
          <w:szCs w:val="24"/>
        </w:rPr>
        <w:t>Tanja Lun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0A6D">
        <w:rPr>
          <w:rFonts w:ascii="Times New Roman" w:hAnsi="Times New Roman" w:cs="Times New Roman"/>
          <w:sz w:val="24"/>
          <w:szCs w:val="24"/>
        </w:rPr>
        <w:t>, Bojan Bož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071D9E" w:rsidRPr="00071D9E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 Biljana Božić</w:t>
      </w:r>
      <w:r w:rsidRPr="00900A6D">
        <w:rPr>
          <w:rFonts w:ascii="Times New Roman" w:hAnsi="Times New Roman" w:cs="Times New Roman"/>
          <w:sz w:val="24"/>
          <w:szCs w:val="24"/>
        </w:rPr>
        <w:t xml:space="preserve"> Nedeljković</w:t>
      </w:r>
      <w:r w:rsidRPr="00900A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="00071D9E" w:rsidRPr="00071D9E">
        <w:rPr>
          <w:rFonts w:ascii="Times New Roman" w:hAnsi="Times New Roman" w:cs="Times New Roman"/>
          <w:sz w:val="24"/>
          <w:szCs w:val="24"/>
          <w:vertAlign w:val="superscript"/>
        </w:rPr>
        <w:t>¶</w:t>
      </w:r>
    </w:p>
    <w:p w:rsidR="000D612E" w:rsidRPr="002F6B5C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6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C1663">
        <w:rPr>
          <w:rFonts w:ascii="Times New Roman" w:hAnsi="Times New Roman" w:cs="Times New Roman"/>
          <w:sz w:val="24"/>
          <w:szCs w:val="24"/>
        </w:rPr>
        <w:t>Institute of Physiology and Biochemistry “Ivan Djaja”, Faculty of Biology, University of Belgrade, Belgrade, Serbia</w:t>
      </w:r>
    </w:p>
    <w:p w:rsidR="00795371" w:rsidRDefault="00795371" w:rsidP="000D612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612E" w:rsidRDefault="000D612E" w:rsidP="00F674CD">
      <w:pPr>
        <w:spacing w:after="0" w:line="240" w:lineRule="auto"/>
      </w:pPr>
    </w:p>
    <w:p w:rsidR="00E16F38" w:rsidRPr="007F0621" w:rsidRDefault="00E16F38" w:rsidP="00AE0B75">
      <w:pPr>
        <w:pStyle w:val="Heading1"/>
        <w:spacing w:before="0" w:after="0"/>
      </w:pPr>
      <w:bookmarkStart w:id="0" w:name="_Toc66786729"/>
      <w:r w:rsidRPr="007F0621">
        <w:rPr>
          <w:b/>
          <w:iCs/>
        </w:rPr>
        <w:t>S</w:t>
      </w:r>
      <w:r w:rsidR="005E7A93">
        <w:rPr>
          <w:b/>
          <w:iCs/>
        </w:rPr>
        <w:t>5</w:t>
      </w:r>
      <w:r w:rsidRPr="007F0621">
        <w:rPr>
          <w:b/>
          <w:iCs/>
        </w:rPr>
        <w:t xml:space="preserve"> Table</w:t>
      </w:r>
      <w:r w:rsidRPr="00071D9E">
        <w:rPr>
          <w:b/>
        </w:rPr>
        <w:t xml:space="preserve">. The distribution of BLASTp </w:t>
      </w:r>
      <w:r w:rsidR="00071D9E">
        <w:rPr>
          <w:b/>
        </w:rPr>
        <w:t>h</w:t>
      </w:r>
      <w:r w:rsidRPr="00071D9E">
        <w:rPr>
          <w:b/>
        </w:rPr>
        <w:t xml:space="preserve">its across </w:t>
      </w:r>
      <w:r w:rsidR="003219A4">
        <w:rPr>
          <w:b/>
        </w:rPr>
        <w:t>b</w:t>
      </w:r>
      <w:bookmarkStart w:id="1" w:name="_GoBack"/>
      <w:bookmarkEnd w:id="1"/>
      <w:r w:rsidRPr="00071D9E">
        <w:rPr>
          <w:b/>
        </w:rPr>
        <w:t>acterial human pathogen/commensal</w:t>
      </w:r>
      <w:r w:rsidR="001862A8" w:rsidRPr="00071D9E">
        <w:rPr>
          <w:b/>
        </w:rPr>
        <w:t>s</w:t>
      </w:r>
      <w:r w:rsidRPr="00071D9E">
        <w:rPr>
          <w:b/>
        </w:rPr>
        <w:t xml:space="preserve"> where the relation between </w:t>
      </w:r>
      <w:r w:rsidR="00071D9E">
        <w:rPr>
          <w:b/>
        </w:rPr>
        <w:t>rheumatoid a</w:t>
      </w:r>
      <w:r w:rsidRPr="00071D9E">
        <w:rPr>
          <w:b/>
        </w:rPr>
        <w:t>rthritis and the corresponding species has been</w:t>
      </w:r>
      <w:r w:rsidR="00071D9E">
        <w:rPr>
          <w:b/>
        </w:rPr>
        <w:t xml:space="preserve"> previously established in l</w:t>
      </w:r>
      <w:r w:rsidRPr="00071D9E">
        <w:rPr>
          <w:b/>
        </w:rPr>
        <w:t>iterature (PubMe</w:t>
      </w:r>
      <w:r w:rsidR="00CB758D" w:rsidRPr="00071D9E">
        <w:rPr>
          <w:b/>
        </w:rPr>
        <w:t>d</w:t>
      </w:r>
      <w:r w:rsidRPr="00071D9E">
        <w:rPr>
          <w:b/>
        </w:rPr>
        <w:t>).</w:t>
      </w:r>
      <w:bookmarkEnd w:id="0"/>
    </w:p>
    <w:tbl>
      <w:tblPr>
        <w:tblStyle w:val="LightShading-Accent11"/>
        <w:tblW w:w="0" w:type="auto"/>
        <w:tblLook w:val="04A0" w:firstRow="1" w:lastRow="0" w:firstColumn="1" w:lastColumn="0" w:noHBand="0" w:noVBand="1"/>
      </w:tblPr>
      <w:tblGrid>
        <w:gridCol w:w="3426"/>
        <w:gridCol w:w="768"/>
        <w:gridCol w:w="1312"/>
        <w:gridCol w:w="1341"/>
        <w:gridCol w:w="644"/>
        <w:gridCol w:w="2131"/>
      </w:tblGrid>
      <w:tr w:rsidR="00F31D7B" w:rsidRPr="00E16F38" w:rsidTr="00D50B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F2DAA" w:rsidRPr="00E16F38" w:rsidRDefault="00CF2DAA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Bacteria</w:t>
            </w:r>
          </w:p>
        </w:tc>
      </w:tr>
      <w:tr w:rsidR="00EB67C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CF2DAA" w:rsidRPr="00E16F38" w:rsidRDefault="00CF2DAA" w:rsidP="00645FC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Accession Number</w:t>
            </w:r>
          </w:p>
        </w:tc>
        <w:tc>
          <w:tcPr>
            <w:tcW w:w="2080" w:type="dxa"/>
            <w:gridSpan w:val="2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CF2DAA" w:rsidRPr="00E16F38" w:rsidRDefault="00776AA9" w:rsidP="000942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16F38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094204" w:rsidRPr="00E16F38">
              <w:rPr>
                <w:rFonts w:ascii="Times New Roman" w:hAnsi="Times New Roman" w:cs="Times New Roman"/>
                <w:b/>
                <w:color w:val="auto"/>
              </w:rPr>
              <w:t xml:space="preserve">pitope </w:t>
            </w:r>
            <w:r w:rsidR="00CF2DAA" w:rsidRPr="00E16F38">
              <w:rPr>
                <w:rFonts w:ascii="Times New Roman" w:hAnsi="Times New Roman" w:cs="Times New Roman"/>
                <w:b/>
                <w:color w:val="auto"/>
              </w:rPr>
              <w:t>Number</w:t>
            </w:r>
          </w:p>
        </w:tc>
        <w:tc>
          <w:tcPr>
            <w:tcW w:w="134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CF2DAA" w:rsidRPr="00E16F38" w:rsidRDefault="00CF2DA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16F38">
              <w:rPr>
                <w:rFonts w:ascii="Times New Roman" w:hAnsi="Times New Roman" w:cs="Times New Roman"/>
                <w:b/>
                <w:color w:val="auto"/>
              </w:rPr>
              <w:t>Start</w:t>
            </w:r>
          </w:p>
        </w:tc>
        <w:tc>
          <w:tcPr>
            <w:tcW w:w="0" w:type="auto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CF2DAA" w:rsidRPr="00E16F38" w:rsidRDefault="00CF2DA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16F38">
              <w:rPr>
                <w:rFonts w:ascii="Times New Roman" w:hAnsi="Times New Roman" w:cs="Times New Roman"/>
                <w:b/>
                <w:color w:val="auto"/>
              </w:rPr>
              <w:t>Stop</w:t>
            </w:r>
          </w:p>
        </w:tc>
        <w:tc>
          <w:tcPr>
            <w:tcW w:w="213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:rsidR="00CF2DAA" w:rsidRPr="00E16F38" w:rsidRDefault="00735D0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E16F38">
              <w:rPr>
                <w:rFonts w:ascii="Times New Roman" w:hAnsi="Times New Roman" w:cs="Times New Roman"/>
                <w:b/>
                <w:color w:val="auto"/>
              </w:rPr>
              <w:t>e</w:t>
            </w:r>
            <w:r w:rsidR="00CF2DAA" w:rsidRPr="00E16F38">
              <w:rPr>
                <w:rFonts w:ascii="Times New Roman" w:hAnsi="Times New Roman" w:cs="Times New Roman"/>
                <w:b/>
                <w:color w:val="auto"/>
              </w:rPr>
              <w:t xml:space="preserve"> value</w:t>
            </w:r>
          </w:p>
        </w:tc>
      </w:tr>
      <w:tr w:rsidR="00E00AE5" w:rsidRPr="00E16F38" w:rsidTr="00D50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tcBorders>
              <w:top w:val="single" w:sz="8" w:space="0" w:color="4F81BD" w:themeColor="accent1"/>
            </w:tcBorders>
          </w:tcPr>
          <w:p w:rsidR="00CF2DAA" w:rsidRPr="00E16F38" w:rsidRDefault="00B1023A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Bacillus subtilis</w:t>
            </w:r>
          </w:p>
        </w:tc>
      </w:tr>
      <w:tr w:rsidR="00EB67C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</w:tcPr>
          <w:p w:rsidR="00CF2DAA" w:rsidRPr="00E16F38" w:rsidRDefault="00B1023A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5850973.1</w:t>
            </w:r>
          </w:p>
        </w:tc>
        <w:tc>
          <w:tcPr>
            <w:tcW w:w="0" w:type="auto"/>
          </w:tcPr>
          <w:p w:rsidR="00CF2DAA" w:rsidRPr="00E16F38" w:rsidRDefault="00B1023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0" w:type="auto"/>
          </w:tcPr>
          <w:p w:rsidR="00CF2DAA" w:rsidRPr="00E16F38" w:rsidRDefault="00B1023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2</w:t>
            </w:r>
          </w:p>
        </w:tc>
        <w:tc>
          <w:tcPr>
            <w:tcW w:w="0" w:type="auto"/>
          </w:tcPr>
          <w:p w:rsidR="00CF2DAA" w:rsidRPr="00E16F38" w:rsidRDefault="00B1023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5</w:t>
            </w:r>
          </w:p>
        </w:tc>
        <w:tc>
          <w:tcPr>
            <w:tcW w:w="2131" w:type="dxa"/>
          </w:tcPr>
          <w:p w:rsidR="00CF2DAA" w:rsidRPr="00E16F38" w:rsidRDefault="00B1023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18</w:t>
            </w:r>
          </w:p>
        </w:tc>
      </w:tr>
      <w:tr w:rsidR="00E00AE5" w:rsidRPr="00E16F38" w:rsidTr="00D50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CF2DAA" w:rsidRPr="00E16F38" w:rsidRDefault="00787E5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Bacteroides fragilis</w:t>
            </w:r>
          </w:p>
        </w:tc>
      </w:tr>
      <w:tr w:rsidR="00EB67C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7E5C" w:rsidRPr="00E16F38" w:rsidRDefault="00787E5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8661995.1</w:t>
            </w:r>
          </w:p>
        </w:tc>
        <w:tc>
          <w:tcPr>
            <w:tcW w:w="0" w:type="auto"/>
          </w:tcPr>
          <w:p w:rsidR="00787E5C" w:rsidRPr="00E16F38" w:rsidRDefault="00787E5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787E5C" w:rsidRPr="00E16F38" w:rsidRDefault="00787E5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0" w:type="auto"/>
          </w:tcPr>
          <w:p w:rsidR="00787E5C" w:rsidRPr="00E16F38" w:rsidRDefault="00787E5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3</w:t>
            </w:r>
          </w:p>
        </w:tc>
        <w:tc>
          <w:tcPr>
            <w:tcW w:w="2131" w:type="dxa"/>
          </w:tcPr>
          <w:p w:rsidR="00787E5C" w:rsidRPr="00E16F38" w:rsidRDefault="00787E5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30e-06</w:t>
            </w:r>
          </w:p>
        </w:tc>
      </w:tr>
      <w:tr w:rsidR="00EB67C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7E5C" w:rsidRPr="00E16F38" w:rsidRDefault="00787E5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8661995.1</w:t>
            </w:r>
          </w:p>
        </w:tc>
        <w:tc>
          <w:tcPr>
            <w:tcW w:w="0" w:type="auto"/>
          </w:tcPr>
          <w:p w:rsidR="00787E5C" w:rsidRPr="00E16F38" w:rsidRDefault="00787E5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</w:tcPr>
          <w:p w:rsidR="00787E5C" w:rsidRPr="00E16F38" w:rsidRDefault="00787E5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9</w:t>
            </w:r>
          </w:p>
        </w:tc>
        <w:tc>
          <w:tcPr>
            <w:tcW w:w="0" w:type="auto"/>
          </w:tcPr>
          <w:p w:rsidR="00787E5C" w:rsidRPr="00E16F38" w:rsidRDefault="00787E5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6</w:t>
            </w:r>
          </w:p>
        </w:tc>
        <w:tc>
          <w:tcPr>
            <w:tcW w:w="2131" w:type="dxa"/>
          </w:tcPr>
          <w:p w:rsidR="00787E5C" w:rsidRPr="00E16F38" w:rsidRDefault="00787E5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82e-07</w:t>
            </w:r>
          </w:p>
        </w:tc>
      </w:tr>
      <w:tr w:rsidR="00EB67C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7E5C" w:rsidRPr="00E16F38" w:rsidRDefault="00787E5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8661995.1</w:t>
            </w:r>
          </w:p>
        </w:tc>
        <w:tc>
          <w:tcPr>
            <w:tcW w:w="0" w:type="auto"/>
          </w:tcPr>
          <w:p w:rsidR="00787E5C" w:rsidRPr="00E16F38" w:rsidRDefault="00787E5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3</w:t>
            </w:r>
          </w:p>
        </w:tc>
        <w:tc>
          <w:tcPr>
            <w:tcW w:w="0" w:type="auto"/>
          </w:tcPr>
          <w:p w:rsidR="00787E5C" w:rsidRPr="00E16F38" w:rsidRDefault="00BA6FA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9</w:t>
            </w:r>
          </w:p>
        </w:tc>
        <w:tc>
          <w:tcPr>
            <w:tcW w:w="0" w:type="auto"/>
          </w:tcPr>
          <w:p w:rsidR="00787E5C" w:rsidRPr="00E16F38" w:rsidRDefault="00BA6FA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2131" w:type="dxa"/>
          </w:tcPr>
          <w:p w:rsidR="00787E5C" w:rsidRPr="00E16F38" w:rsidRDefault="00BA6FAE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14</w:t>
            </w:r>
          </w:p>
        </w:tc>
      </w:tr>
      <w:tr w:rsidR="00A95E4B" w:rsidRPr="00E16F38" w:rsidTr="00D50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A95E4B" w:rsidRPr="00E16F38" w:rsidRDefault="00A95E4B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Campylobacter jejuni</w:t>
            </w:r>
          </w:p>
        </w:tc>
      </w:tr>
      <w:tr w:rsidR="00EB67C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</w:tcPr>
          <w:p w:rsidR="00CF2DAA" w:rsidRPr="00E16F38" w:rsidRDefault="00A95E4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TKH92554.1</w:t>
            </w:r>
          </w:p>
        </w:tc>
        <w:tc>
          <w:tcPr>
            <w:tcW w:w="0" w:type="auto"/>
          </w:tcPr>
          <w:p w:rsidR="00CF2DAA" w:rsidRPr="00E16F38" w:rsidRDefault="00A95E4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</w:tcPr>
          <w:p w:rsidR="00CF2DAA" w:rsidRPr="00E16F38" w:rsidRDefault="00A95E4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</w:tcPr>
          <w:p w:rsidR="00CF2DAA" w:rsidRPr="00E16F38" w:rsidRDefault="00A95E4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5</w:t>
            </w:r>
          </w:p>
        </w:tc>
        <w:tc>
          <w:tcPr>
            <w:tcW w:w="2131" w:type="dxa"/>
          </w:tcPr>
          <w:p w:rsidR="00CF2DAA" w:rsidRPr="00E16F38" w:rsidRDefault="00A95E4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72e-04</w:t>
            </w:r>
          </w:p>
        </w:tc>
      </w:tr>
      <w:tr w:rsidR="00F33483" w:rsidRPr="00E16F38" w:rsidTr="00D50B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F33483" w:rsidRPr="00E16F38" w:rsidRDefault="00F3348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Capnocytophaga gingivalis</w:t>
            </w:r>
          </w:p>
        </w:tc>
      </w:tr>
      <w:tr w:rsidR="00776AA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ATA86219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23</w:t>
            </w:r>
          </w:p>
        </w:tc>
      </w:tr>
      <w:tr w:rsidR="00776AA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02670581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23</w:t>
            </w:r>
          </w:p>
        </w:tc>
      </w:tr>
      <w:tr w:rsidR="00776AA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7909410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23</w:t>
            </w:r>
          </w:p>
        </w:tc>
      </w:tr>
      <w:tr w:rsidR="00776AA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ATA86219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8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98</w:t>
            </w:r>
          </w:p>
        </w:tc>
      </w:tr>
      <w:tr w:rsidR="00776AA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02670581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98</w:t>
            </w:r>
          </w:p>
        </w:tc>
      </w:tr>
      <w:tr w:rsidR="00776AA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7909410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98</w:t>
            </w:r>
          </w:p>
        </w:tc>
      </w:tr>
      <w:tr w:rsidR="00776AA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ATA86219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776AA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02670581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776AA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7909410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776AA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ATA86219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776AA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02670581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776AA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76AA9" w:rsidRPr="00E16F38" w:rsidRDefault="00776AA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7909410.1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0" w:type="auto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</w:tcPr>
          <w:p w:rsidR="00776AA9" w:rsidRPr="00E16F38" w:rsidRDefault="00776AA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F466EB" w:rsidRPr="00E16F38" w:rsidTr="00D50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F466EB" w:rsidRPr="00E16F38" w:rsidRDefault="00F466EB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Collinsella aerofaciens</w:t>
            </w:r>
          </w:p>
        </w:tc>
      </w:tr>
      <w:tr w:rsidR="007B455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466EB" w:rsidRPr="00E16F38" w:rsidRDefault="00F466E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99431990.1</w:t>
            </w:r>
          </w:p>
        </w:tc>
        <w:tc>
          <w:tcPr>
            <w:tcW w:w="0" w:type="auto"/>
          </w:tcPr>
          <w:p w:rsidR="00F466EB" w:rsidRPr="00E16F38" w:rsidRDefault="00F466E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F466EB" w:rsidRPr="00E16F38" w:rsidRDefault="00F466E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0" w:type="auto"/>
          </w:tcPr>
          <w:p w:rsidR="00F466EB" w:rsidRPr="00E16F38" w:rsidRDefault="00F466E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2131" w:type="dxa"/>
          </w:tcPr>
          <w:p w:rsidR="00F466EB" w:rsidRPr="00E16F38" w:rsidRDefault="00F466E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9</w:t>
            </w:r>
          </w:p>
        </w:tc>
      </w:tr>
      <w:tr w:rsidR="007B4558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466EB" w:rsidRPr="00E16F38" w:rsidRDefault="00F466E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5192725.1</w:t>
            </w:r>
          </w:p>
        </w:tc>
        <w:tc>
          <w:tcPr>
            <w:tcW w:w="0" w:type="auto"/>
          </w:tcPr>
          <w:p w:rsidR="00F466EB" w:rsidRPr="00E16F38" w:rsidRDefault="00F466E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F466EB" w:rsidRPr="00E16F38" w:rsidRDefault="00E03F7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F466EB" w:rsidRPr="00E16F38" w:rsidRDefault="00E03F7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2131" w:type="dxa"/>
          </w:tcPr>
          <w:p w:rsidR="00F466EB" w:rsidRPr="00E16F38" w:rsidRDefault="00E03F7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7B455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466EB" w:rsidRPr="00E16F38" w:rsidRDefault="00F466E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5362288.1</w:t>
            </w:r>
          </w:p>
        </w:tc>
        <w:tc>
          <w:tcPr>
            <w:tcW w:w="0" w:type="auto"/>
          </w:tcPr>
          <w:p w:rsidR="00F466EB" w:rsidRPr="00E16F38" w:rsidRDefault="00F466E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F466EB" w:rsidRPr="00E16F38" w:rsidRDefault="00E03F7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F466EB" w:rsidRPr="00E16F38" w:rsidRDefault="00E03F7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2131" w:type="dxa"/>
          </w:tcPr>
          <w:p w:rsidR="00F466EB" w:rsidRPr="00E16F38" w:rsidRDefault="00E03F7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C4141" w:rsidRPr="00E16F38" w:rsidTr="00D50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</w:tcPr>
          <w:p w:rsidR="00EC4141" w:rsidRPr="00E16F38" w:rsidRDefault="00EC4141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Collinsella sp. An271</w:t>
            </w:r>
          </w:p>
        </w:tc>
      </w:tr>
      <w:tr w:rsidR="007B455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</w:tcPr>
          <w:p w:rsidR="005D4190" w:rsidRPr="00E16F38" w:rsidRDefault="00EC4141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87201695.1</w:t>
            </w:r>
          </w:p>
        </w:tc>
        <w:tc>
          <w:tcPr>
            <w:tcW w:w="0" w:type="auto"/>
          </w:tcPr>
          <w:p w:rsidR="005D4190" w:rsidRPr="00E16F38" w:rsidRDefault="00EC414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5D4190" w:rsidRPr="00E16F38" w:rsidRDefault="00EC414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0" w:type="auto"/>
          </w:tcPr>
          <w:p w:rsidR="005D4190" w:rsidRPr="00E16F38" w:rsidRDefault="00EC414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2</w:t>
            </w:r>
          </w:p>
        </w:tc>
        <w:tc>
          <w:tcPr>
            <w:tcW w:w="2131" w:type="dxa"/>
          </w:tcPr>
          <w:p w:rsidR="005D4190" w:rsidRPr="00E16F38" w:rsidRDefault="00EC414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1</w:t>
            </w:r>
          </w:p>
        </w:tc>
      </w:tr>
      <w:tr w:rsidR="00327225" w:rsidRPr="00E16F38" w:rsidTr="00D50B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327225" w:rsidRPr="00E16F38" w:rsidRDefault="00776AA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327225" w:rsidRPr="00E16F38">
              <w:rPr>
                <w:rFonts w:ascii="Times New Roman" w:hAnsi="Times New Roman" w:cs="Times New Roman"/>
                <w:i/>
                <w:color w:val="auto"/>
              </w:rPr>
              <w:t>scherichia coli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726941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1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TXP942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1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WP_18726513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47e-04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148549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978595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42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TXP3398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44e-04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4H1L_H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22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296783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296783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16646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4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166372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166372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5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6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134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6</w:t>
            </w:r>
          </w:p>
        </w:tc>
        <w:tc>
          <w:tcPr>
            <w:tcW w:w="644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4945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9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367157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367157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367157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337053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SQP826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7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SQP826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2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3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SQP823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9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0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12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1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2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BC111483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BC111483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BC111483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O283489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O283489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O283489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O283489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M059020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M006849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Q20491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Q20491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O965868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M06600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86868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71002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71002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71002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71002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1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69862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73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73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60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60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60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60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60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7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9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O250760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3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4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830377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817546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485601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485601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485601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485601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485601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485601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4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L963837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L963837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H80647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H80647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B88953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B88953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B889401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B889401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B889401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533192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533039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533039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533039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533039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372314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372314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372314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372314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372314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372139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A372139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EX90045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EU95124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EU95124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EU95124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16646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9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WP_18020099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529731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5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33621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244030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108712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4016826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744191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380910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9733540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9698637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9698637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9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7758123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TLD6727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TII9793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SRB3014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SPW9010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WC5837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P3791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HO940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BC070248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BB741227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BB056617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P242698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O94291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O048603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O047948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N478330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M078259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M078259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M063019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HAH546574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O517463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O439950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I243953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GF530169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N48691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M69231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M026542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L94468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J253112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H625479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H477478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EA7899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E769986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D54000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D171314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FB962365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EW156138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2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5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4806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42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4806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870085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870085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95e-04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WP_15870085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5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08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1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09e-10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08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72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5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52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68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20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74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267557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5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.97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267557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5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.97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5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7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6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8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79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6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27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68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5203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73e-0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85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74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68e-0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267557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65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5306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0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5214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1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220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0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QL413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0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04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54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53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04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77e-0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80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68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69e-0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68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3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59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6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58e-0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12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79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32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4714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81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33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53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65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14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247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10e-0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16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040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20e-10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267557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09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8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55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6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53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5203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54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85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54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04e-10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267557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45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11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56e-10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6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247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1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32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WP_15293040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90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20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9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6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7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7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25e-10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30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85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14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6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03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3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6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5203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05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264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16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85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05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7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267557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03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19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20e-0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27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28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20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28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92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21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24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97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24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68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623268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79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9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00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5216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1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6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2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1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05e-10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048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2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153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25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2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29e-10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040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37e-10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69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1025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9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6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72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61079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8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7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69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3040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6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5</w:t>
            </w:r>
          </w:p>
        </w:tc>
        <w:tc>
          <w:tcPr>
            <w:tcW w:w="2131" w:type="dxa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77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292200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75e-08</w:t>
            </w:r>
          </w:p>
        </w:tc>
      </w:tr>
      <w:tr w:rsidR="00BE4577" w:rsidRPr="00E16F38" w:rsidTr="00BE4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i/>
                <w:color w:val="auto"/>
              </w:rPr>
              <w:t>scherichia coli O19</w:t>
            </w:r>
          </w:p>
        </w:tc>
      </w:tr>
      <w:tr w:rsidR="00BE4577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307993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BE4577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307993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1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3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BE4577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307993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7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9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BE4577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307993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7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BE4577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307993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3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8</w:t>
            </w:r>
          </w:p>
        </w:tc>
      </w:tr>
      <w:tr w:rsidR="00BE4577" w:rsidRPr="00E16F38" w:rsidTr="00BE45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i/>
                <w:color w:val="auto"/>
              </w:rPr>
              <w:t>scherichia coli O43:H14</w:t>
            </w:r>
          </w:p>
        </w:tc>
      </w:tr>
      <w:tr w:rsidR="00BE4577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176382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4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6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BE4577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176382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6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8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BE4577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BE4577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="00BE4577" w:rsidRPr="00E16F38">
              <w:rPr>
                <w:rFonts w:ascii="Times New Roman" w:hAnsi="Times New Roman" w:cs="Times New Roman"/>
                <w:b w:val="0"/>
                <w:color w:val="auto"/>
              </w:rPr>
              <w:t>FA4176382.1</w:t>
            </w:r>
          </w:p>
        </w:tc>
        <w:tc>
          <w:tcPr>
            <w:tcW w:w="0" w:type="auto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2</w:t>
            </w:r>
          </w:p>
        </w:tc>
        <w:tc>
          <w:tcPr>
            <w:tcW w:w="0" w:type="auto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4</w:t>
            </w:r>
          </w:p>
        </w:tc>
        <w:tc>
          <w:tcPr>
            <w:tcW w:w="2131" w:type="dxa"/>
            <w:vAlign w:val="bottom"/>
          </w:tcPr>
          <w:p w:rsidR="00BE4577" w:rsidRPr="00E16F38" w:rsidRDefault="00BE4577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8A43CA" w:rsidRPr="00E16F38" w:rsidTr="00731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8A43CA" w:rsidRPr="00E16F38" w:rsidRDefault="00EA789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8A43CA" w:rsidRPr="00E16F38">
              <w:rPr>
                <w:rFonts w:ascii="Times New Roman" w:hAnsi="Times New Roman" w:cs="Times New Roman"/>
                <w:i/>
                <w:color w:val="auto"/>
              </w:rPr>
              <w:t>scherichia coli O78:H42</w:t>
            </w:r>
          </w:p>
        </w:tc>
      </w:tr>
      <w:tr w:rsidR="008A43CA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8A43CA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E</w:t>
            </w:r>
            <w:r w:rsidR="008A43CA" w:rsidRPr="00E16F38">
              <w:rPr>
                <w:rFonts w:ascii="Times New Roman" w:hAnsi="Times New Roman" w:cs="Times New Roman"/>
                <w:b w:val="0"/>
                <w:color w:val="auto"/>
              </w:rPr>
              <w:t>FA4141733.1</w:t>
            </w:r>
          </w:p>
        </w:tc>
        <w:tc>
          <w:tcPr>
            <w:tcW w:w="0" w:type="auto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1</w:t>
            </w:r>
          </w:p>
        </w:tc>
        <w:tc>
          <w:tcPr>
            <w:tcW w:w="0" w:type="auto"/>
            <w:vAlign w:val="bottom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2131" w:type="dxa"/>
            <w:vAlign w:val="bottom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8A43CA" w:rsidRPr="00E16F38" w:rsidTr="00731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8A43CA" w:rsidRPr="00E16F38" w:rsidRDefault="00EA7899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E</w:t>
            </w:r>
            <w:r w:rsidR="008A43CA" w:rsidRPr="00E16F38">
              <w:rPr>
                <w:rFonts w:ascii="Times New Roman" w:hAnsi="Times New Roman" w:cs="Times New Roman"/>
                <w:i/>
                <w:color w:val="auto"/>
              </w:rPr>
              <w:t>scherichia coli O17</w:t>
            </w:r>
          </w:p>
        </w:tc>
      </w:tr>
      <w:tr w:rsidR="008A43CA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8A43CA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EE</w:t>
            </w:r>
            <w:r w:rsidR="008A43CA" w:rsidRPr="00E16F38">
              <w:rPr>
                <w:rFonts w:ascii="Times New Roman" w:hAnsi="Times New Roman" w:cs="Times New Roman"/>
                <w:b w:val="0"/>
                <w:color w:val="auto"/>
              </w:rPr>
              <w:t>Z8624652.1</w:t>
            </w:r>
          </w:p>
        </w:tc>
        <w:tc>
          <w:tcPr>
            <w:tcW w:w="0" w:type="auto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9</w:t>
            </w:r>
          </w:p>
        </w:tc>
        <w:tc>
          <w:tcPr>
            <w:tcW w:w="0" w:type="auto"/>
            <w:vAlign w:val="bottom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3</w:t>
            </w:r>
          </w:p>
        </w:tc>
        <w:tc>
          <w:tcPr>
            <w:tcW w:w="2131" w:type="dxa"/>
            <w:vAlign w:val="bottom"/>
          </w:tcPr>
          <w:p w:rsidR="008A43CA" w:rsidRPr="00E16F38" w:rsidRDefault="008A43CA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865BD8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6</w:t>
            </w:r>
          </w:p>
        </w:tc>
      </w:tr>
      <w:tr w:rsidR="00D42C93" w:rsidRPr="00E16F38" w:rsidTr="00731D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D42C93" w:rsidRPr="00E16F38" w:rsidRDefault="00D42C9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Klebsiella pneumoniae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18817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4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31606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42e-04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910929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1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48867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354042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4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OCR4860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181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3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181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02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181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.64e-0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181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52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18143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.64e-0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6718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16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6718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72e-0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0542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41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12235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76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05560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.07e-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6718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20e-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6718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30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0573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67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30666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.74e-0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6718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60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146597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62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0542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54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12235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08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6718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16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146597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90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528274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54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0542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06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122356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13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67189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5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6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56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146597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57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0573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0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306671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2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5931414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7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OCR48604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02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A5754462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176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03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KAB1717638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11</w:t>
            </w:r>
          </w:p>
        </w:tc>
      </w:tr>
      <w:tr w:rsidR="001674FC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1674FC" w:rsidRPr="00E16F38" w:rsidRDefault="001674FC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Mycobacterium tuberculosis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29e-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0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47e-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88e-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5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99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2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99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6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.74e-0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.47e-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99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75e-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51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51e-08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7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92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81e-09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92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7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8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.46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68e-07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.36e-05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2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34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.36e-05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99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2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6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.29e-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3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7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01e-08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.75e-06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1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78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65e-06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5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6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70e-09</w:t>
            </w:r>
          </w:p>
        </w:tc>
      </w:tr>
      <w:tr w:rsidR="00EA7899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8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19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33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19e-07</w:t>
            </w:r>
          </w:p>
        </w:tc>
      </w:tr>
      <w:tr w:rsidR="00EA78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EA7899" w:rsidRPr="00E16F38" w:rsidRDefault="00EA78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5815007.1</w:t>
            </w:r>
          </w:p>
        </w:tc>
        <w:tc>
          <w:tcPr>
            <w:tcW w:w="0" w:type="auto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0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4</w:t>
            </w:r>
          </w:p>
        </w:tc>
        <w:tc>
          <w:tcPr>
            <w:tcW w:w="0" w:type="auto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5</w:t>
            </w:r>
          </w:p>
        </w:tc>
        <w:tc>
          <w:tcPr>
            <w:tcW w:w="2131" w:type="dxa"/>
            <w:vAlign w:val="bottom"/>
          </w:tcPr>
          <w:p w:rsidR="00EA7899" w:rsidRPr="00E16F38" w:rsidRDefault="00EA78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34</w:t>
            </w:r>
          </w:p>
        </w:tc>
      </w:tr>
      <w:tr w:rsidR="00122993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122993" w:rsidRPr="00E16F38" w:rsidRDefault="00122993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Nocardia farcinica</w:t>
            </w:r>
          </w:p>
        </w:tc>
      </w:tr>
      <w:tr w:rsidR="00A400FD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A400FD" w:rsidRPr="00E16F38" w:rsidRDefault="00C712CA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5025737.1</w:t>
            </w:r>
          </w:p>
        </w:tc>
        <w:tc>
          <w:tcPr>
            <w:tcW w:w="0" w:type="auto"/>
          </w:tcPr>
          <w:p w:rsidR="00A400FD" w:rsidRPr="00E16F38" w:rsidRDefault="00A400F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5</w:t>
            </w:r>
          </w:p>
        </w:tc>
        <w:tc>
          <w:tcPr>
            <w:tcW w:w="0" w:type="auto"/>
            <w:vAlign w:val="bottom"/>
          </w:tcPr>
          <w:p w:rsidR="00A400FD" w:rsidRPr="00E16F38" w:rsidRDefault="00A400F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2</w:t>
            </w:r>
          </w:p>
        </w:tc>
        <w:tc>
          <w:tcPr>
            <w:tcW w:w="0" w:type="auto"/>
            <w:vAlign w:val="bottom"/>
          </w:tcPr>
          <w:p w:rsidR="00A400FD" w:rsidRPr="00E16F38" w:rsidRDefault="00A400F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1</w:t>
            </w:r>
          </w:p>
        </w:tc>
        <w:tc>
          <w:tcPr>
            <w:tcW w:w="2131" w:type="dxa"/>
            <w:vAlign w:val="bottom"/>
          </w:tcPr>
          <w:p w:rsidR="00A400FD" w:rsidRPr="00E16F38" w:rsidRDefault="00A400FD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  <w:r w:rsidR="00C712CA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80</w:t>
            </w:r>
            <w:r w:rsidR="00C712CA" w:rsidRPr="00E16F38">
              <w:rPr>
                <w:rFonts w:ascii="Times New Roman" w:hAnsi="Times New Roman" w:cs="Times New Roman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color w:val="auto"/>
              </w:rPr>
              <w:t>-09</w:t>
            </w:r>
          </w:p>
        </w:tc>
      </w:tr>
      <w:tr w:rsidR="00F92BD5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F92BD5" w:rsidRPr="00E16F38" w:rsidRDefault="00F92BD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Prevotella copri</w:t>
            </w:r>
          </w:p>
        </w:tc>
      </w:tr>
      <w:tr w:rsidR="00F92BD5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92BD5" w:rsidRPr="00E16F38" w:rsidRDefault="00F92BD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06848473.1</w:t>
            </w:r>
          </w:p>
        </w:tc>
        <w:tc>
          <w:tcPr>
            <w:tcW w:w="0" w:type="auto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0" w:type="auto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2131" w:type="dxa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F92BD5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F92BD5" w:rsidRPr="00E16F38" w:rsidRDefault="00F92BD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Prevotella sp. CAG:255</w:t>
            </w:r>
          </w:p>
        </w:tc>
      </w:tr>
      <w:tr w:rsidR="00F92BD5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92BD5" w:rsidRPr="00E16F38" w:rsidRDefault="00F92BD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CCX68624.1</w:t>
            </w:r>
          </w:p>
        </w:tc>
        <w:tc>
          <w:tcPr>
            <w:tcW w:w="0" w:type="auto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0" w:type="auto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2131" w:type="dxa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F92BD5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F92BD5" w:rsidRPr="00E16F38" w:rsidRDefault="00F92BD5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Prevotella sp. KH2C16</w:t>
            </w:r>
          </w:p>
        </w:tc>
      </w:tr>
      <w:tr w:rsidR="00F92BD5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92BD5" w:rsidRPr="00E16F38" w:rsidRDefault="00F92BD5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92114275.1</w:t>
            </w:r>
          </w:p>
        </w:tc>
        <w:tc>
          <w:tcPr>
            <w:tcW w:w="0" w:type="auto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</w:t>
            </w:r>
            <w:r w:rsidR="00DD6166" w:rsidRPr="00E16F3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1</w:t>
            </w:r>
          </w:p>
        </w:tc>
        <w:tc>
          <w:tcPr>
            <w:tcW w:w="0" w:type="auto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99</w:t>
            </w:r>
          </w:p>
        </w:tc>
        <w:tc>
          <w:tcPr>
            <w:tcW w:w="2131" w:type="dxa"/>
            <w:vAlign w:val="bottom"/>
          </w:tcPr>
          <w:p w:rsidR="00F92BD5" w:rsidRPr="00E16F38" w:rsidRDefault="00F92BD5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DD6166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DD6166" w:rsidRPr="00E16F38" w:rsidRDefault="00DD6166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Prevotella sp. oral taxon 820</w:t>
            </w:r>
          </w:p>
        </w:tc>
      </w:tr>
      <w:tr w:rsidR="00DD6166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DD6166" w:rsidRPr="00E16F38" w:rsidRDefault="00DD6166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07581795.1</w:t>
            </w:r>
          </w:p>
        </w:tc>
        <w:tc>
          <w:tcPr>
            <w:tcW w:w="0" w:type="auto"/>
          </w:tcPr>
          <w:p w:rsidR="00DD6166" w:rsidRPr="00E16F38" w:rsidRDefault="00DD61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6</w:t>
            </w:r>
          </w:p>
        </w:tc>
        <w:tc>
          <w:tcPr>
            <w:tcW w:w="0" w:type="auto"/>
            <w:vAlign w:val="bottom"/>
          </w:tcPr>
          <w:p w:rsidR="00DD6166" w:rsidRPr="00E16F38" w:rsidRDefault="00DD61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2</w:t>
            </w:r>
          </w:p>
        </w:tc>
        <w:tc>
          <w:tcPr>
            <w:tcW w:w="0" w:type="auto"/>
            <w:vAlign w:val="bottom"/>
          </w:tcPr>
          <w:p w:rsidR="00DD6166" w:rsidRPr="00E16F38" w:rsidRDefault="00DD61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0</w:t>
            </w:r>
          </w:p>
        </w:tc>
        <w:tc>
          <w:tcPr>
            <w:tcW w:w="2131" w:type="dxa"/>
            <w:vAlign w:val="bottom"/>
          </w:tcPr>
          <w:p w:rsidR="00DD6166" w:rsidRPr="00E16F38" w:rsidRDefault="00DD6166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.41e-04</w:t>
            </w:r>
          </w:p>
        </w:tc>
      </w:tr>
      <w:tr w:rsidR="00207874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207874" w:rsidRPr="00E16F38" w:rsidRDefault="00207874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Proteus mirabilis</w:t>
            </w:r>
          </w:p>
        </w:tc>
      </w:tr>
      <w:tr w:rsidR="00207874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207874" w:rsidRPr="00E16F38" w:rsidRDefault="0020787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1948676.1</w:t>
            </w:r>
          </w:p>
        </w:tc>
        <w:tc>
          <w:tcPr>
            <w:tcW w:w="0" w:type="auto"/>
          </w:tcPr>
          <w:p w:rsidR="00207874" w:rsidRPr="00E16F38" w:rsidRDefault="0020787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8</w:t>
            </w:r>
          </w:p>
        </w:tc>
        <w:tc>
          <w:tcPr>
            <w:tcW w:w="0" w:type="auto"/>
            <w:vAlign w:val="bottom"/>
          </w:tcPr>
          <w:p w:rsidR="00207874" w:rsidRPr="00E16F38" w:rsidRDefault="0020787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4</w:t>
            </w:r>
          </w:p>
        </w:tc>
        <w:tc>
          <w:tcPr>
            <w:tcW w:w="0" w:type="auto"/>
            <w:vAlign w:val="bottom"/>
          </w:tcPr>
          <w:p w:rsidR="00207874" w:rsidRPr="00E16F38" w:rsidRDefault="0020787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7</w:t>
            </w:r>
          </w:p>
        </w:tc>
        <w:tc>
          <w:tcPr>
            <w:tcW w:w="2131" w:type="dxa"/>
            <w:vAlign w:val="bottom"/>
          </w:tcPr>
          <w:p w:rsidR="00207874" w:rsidRPr="00E16F38" w:rsidRDefault="0020787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34</w:t>
            </w:r>
          </w:p>
        </w:tc>
      </w:tr>
      <w:tr w:rsidR="00731D47" w:rsidRPr="00E16F38" w:rsidTr="00731D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731D47" w:rsidRPr="00E16F38" w:rsidRDefault="00731D47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Ruthenibacterium lactatiformans</w:t>
            </w:r>
          </w:p>
        </w:tc>
      </w:tr>
      <w:tr w:rsidR="00264999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264999" w:rsidRPr="00E16F38" w:rsidRDefault="00264999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26351.1</w:t>
            </w:r>
          </w:p>
        </w:tc>
        <w:tc>
          <w:tcPr>
            <w:tcW w:w="0" w:type="auto"/>
          </w:tcPr>
          <w:p w:rsidR="00264999" w:rsidRPr="00E16F38" w:rsidRDefault="002649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264999" w:rsidRPr="00E16F38" w:rsidRDefault="002649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264999" w:rsidRPr="00E16F38" w:rsidRDefault="002649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2131" w:type="dxa"/>
            <w:vAlign w:val="bottom"/>
          </w:tcPr>
          <w:p w:rsidR="00264999" w:rsidRPr="00E16F38" w:rsidRDefault="00264999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</w:t>
            </w:r>
            <w:r w:rsidR="009A31CF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89</w:t>
            </w:r>
            <w:r w:rsidR="009A31CF" w:rsidRPr="00E16F38">
              <w:rPr>
                <w:rFonts w:ascii="Times New Roman" w:hAnsi="Times New Roman" w:cs="Times New Roman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color w:val="auto"/>
              </w:rPr>
              <w:t>-07</w:t>
            </w:r>
          </w:p>
        </w:tc>
      </w:tr>
      <w:tr w:rsidR="009A31CF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A31CF" w:rsidRPr="00E16F38" w:rsidRDefault="009A31CF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26658.1</w:t>
            </w:r>
          </w:p>
        </w:tc>
        <w:tc>
          <w:tcPr>
            <w:tcW w:w="0" w:type="auto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2131" w:type="dxa"/>
            <w:vAlign w:val="bottom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89e-07</w:t>
            </w:r>
          </w:p>
        </w:tc>
      </w:tr>
      <w:tr w:rsidR="009A31CF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A31CF" w:rsidRPr="00E16F38" w:rsidRDefault="009A31CF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29695.1</w:t>
            </w:r>
          </w:p>
        </w:tc>
        <w:tc>
          <w:tcPr>
            <w:tcW w:w="0" w:type="auto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2131" w:type="dxa"/>
            <w:vAlign w:val="bottom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89e-07</w:t>
            </w:r>
          </w:p>
        </w:tc>
      </w:tr>
      <w:tr w:rsidR="009A31CF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A31CF" w:rsidRPr="00E16F38" w:rsidRDefault="009A31CF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MBD9256670.1</w:t>
            </w:r>
          </w:p>
        </w:tc>
        <w:tc>
          <w:tcPr>
            <w:tcW w:w="0" w:type="auto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2131" w:type="dxa"/>
            <w:vAlign w:val="bottom"/>
          </w:tcPr>
          <w:p w:rsidR="009A31CF" w:rsidRPr="00E16F38" w:rsidRDefault="009A31CF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89e-07</w:t>
            </w:r>
          </w:p>
        </w:tc>
      </w:tr>
      <w:tr w:rsidR="009A31CF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A31CF" w:rsidRPr="00E16F38" w:rsidRDefault="009A31CF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72734110.1</w:t>
            </w:r>
          </w:p>
        </w:tc>
        <w:tc>
          <w:tcPr>
            <w:tcW w:w="0" w:type="auto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1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87</w:t>
            </w:r>
          </w:p>
        </w:tc>
        <w:tc>
          <w:tcPr>
            <w:tcW w:w="0" w:type="auto"/>
            <w:vAlign w:val="bottom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05</w:t>
            </w:r>
          </w:p>
        </w:tc>
        <w:tc>
          <w:tcPr>
            <w:tcW w:w="2131" w:type="dxa"/>
            <w:vAlign w:val="bottom"/>
          </w:tcPr>
          <w:p w:rsidR="009A31CF" w:rsidRPr="00E16F38" w:rsidRDefault="009A31CF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.89e-07</w:t>
            </w:r>
          </w:p>
        </w:tc>
      </w:tr>
      <w:tr w:rsidR="003F7BDA" w:rsidRPr="00E16F38" w:rsidTr="007F1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3F7BDA" w:rsidRPr="00E16F38" w:rsidRDefault="003F7BDA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Staphylococcus haemolyticus</w:t>
            </w:r>
          </w:p>
        </w:tc>
      </w:tr>
      <w:tr w:rsidR="009B7B94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B7B94" w:rsidRPr="00E16F38" w:rsidRDefault="009B7B9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553187.1</w:t>
            </w:r>
          </w:p>
        </w:tc>
        <w:tc>
          <w:tcPr>
            <w:tcW w:w="0" w:type="auto"/>
          </w:tcPr>
          <w:p w:rsidR="009B7B94" w:rsidRPr="00E16F38" w:rsidRDefault="009B7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vAlign w:val="bottom"/>
          </w:tcPr>
          <w:p w:rsidR="009B7B94" w:rsidRPr="00E16F38" w:rsidRDefault="009B7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2</w:t>
            </w:r>
          </w:p>
        </w:tc>
        <w:tc>
          <w:tcPr>
            <w:tcW w:w="0" w:type="auto"/>
            <w:vAlign w:val="bottom"/>
          </w:tcPr>
          <w:p w:rsidR="009B7B94" w:rsidRPr="00E16F38" w:rsidRDefault="009B7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2131" w:type="dxa"/>
            <w:vAlign w:val="bottom"/>
          </w:tcPr>
          <w:p w:rsidR="009B7B94" w:rsidRPr="00E16F38" w:rsidRDefault="009B7B94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62</w:t>
            </w:r>
          </w:p>
        </w:tc>
      </w:tr>
      <w:tr w:rsidR="009B7B94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B7B94" w:rsidRPr="00E16F38" w:rsidRDefault="009B7B94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0553187.1</w:t>
            </w:r>
          </w:p>
        </w:tc>
        <w:tc>
          <w:tcPr>
            <w:tcW w:w="0" w:type="auto"/>
          </w:tcPr>
          <w:p w:rsidR="009B7B94" w:rsidRPr="00E16F38" w:rsidRDefault="009B7B9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1</w:t>
            </w:r>
          </w:p>
        </w:tc>
        <w:tc>
          <w:tcPr>
            <w:tcW w:w="0" w:type="auto"/>
            <w:vAlign w:val="bottom"/>
          </w:tcPr>
          <w:p w:rsidR="009B7B94" w:rsidRPr="00E16F38" w:rsidRDefault="009B7B9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36</w:t>
            </w:r>
          </w:p>
        </w:tc>
        <w:tc>
          <w:tcPr>
            <w:tcW w:w="0" w:type="auto"/>
            <w:vAlign w:val="bottom"/>
          </w:tcPr>
          <w:p w:rsidR="009B7B94" w:rsidRPr="00E16F38" w:rsidRDefault="009B7B9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44</w:t>
            </w:r>
          </w:p>
        </w:tc>
        <w:tc>
          <w:tcPr>
            <w:tcW w:w="2131" w:type="dxa"/>
            <w:vAlign w:val="bottom"/>
          </w:tcPr>
          <w:p w:rsidR="009B7B94" w:rsidRPr="00E16F38" w:rsidRDefault="009B7B94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46</w:t>
            </w:r>
          </w:p>
        </w:tc>
      </w:tr>
      <w:tr w:rsidR="00230300" w:rsidRPr="00E16F38" w:rsidTr="007F1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6"/>
            <w:vAlign w:val="bottom"/>
          </w:tcPr>
          <w:p w:rsidR="00230300" w:rsidRPr="00E16F38" w:rsidRDefault="00230300" w:rsidP="00645FC5">
            <w:pPr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E16F38">
              <w:rPr>
                <w:rFonts w:ascii="Times New Roman" w:hAnsi="Times New Roman" w:cs="Times New Roman"/>
                <w:i/>
                <w:color w:val="auto"/>
              </w:rPr>
              <w:t>Streptococcus pyogenes</w:t>
            </w:r>
          </w:p>
        </w:tc>
      </w:tr>
      <w:tr w:rsidR="0067663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7663B" w:rsidRPr="00E16F38" w:rsidRDefault="0067663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PZO93090.1</w:t>
            </w:r>
          </w:p>
        </w:tc>
        <w:tc>
          <w:tcPr>
            <w:tcW w:w="0" w:type="auto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53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7</w:t>
            </w:r>
          </w:p>
        </w:tc>
        <w:tc>
          <w:tcPr>
            <w:tcW w:w="2131" w:type="dxa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21</w:t>
            </w:r>
          </w:p>
        </w:tc>
      </w:tr>
      <w:tr w:rsidR="0067663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7663B" w:rsidRPr="00E16F38" w:rsidRDefault="0067663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PZO93090.1</w:t>
            </w:r>
          </w:p>
        </w:tc>
        <w:tc>
          <w:tcPr>
            <w:tcW w:w="0" w:type="auto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1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5</w:t>
            </w:r>
          </w:p>
        </w:tc>
        <w:tc>
          <w:tcPr>
            <w:tcW w:w="2131" w:type="dxa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67</w:t>
            </w:r>
          </w:p>
        </w:tc>
      </w:tr>
      <w:tr w:rsidR="0067663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7663B" w:rsidRPr="00E16F38" w:rsidRDefault="0067663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PZO95822.1</w:t>
            </w:r>
          </w:p>
        </w:tc>
        <w:tc>
          <w:tcPr>
            <w:tcW w:w="0" w:type="auto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0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4</w:t>
            </w:r>
          </w:p>
        </w:tc>
        <w:tc>
          <w:tcPr>
            <w:tcW w:w="2131" w:type="dxa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11</w:t>
            </w:r>
          </w:p>
        </w:tc>
      </w:tr>
      <w:tr w:rsidR="0067663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7663B" w:rsidRPr="00E16F38" w:rsidRDefault="0067663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QCK38000.1</w:t>
            </w:r>
          </w:p>
        </w:tc>
        <w:tc>
          <w:tcPr>
            <w:tcW w:w="0" w:type="auto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0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4</w:t>
            </w:r>
          </w:p>
        </w:tc>
        <w:tc>
          <w:tcPr>
            <w:tcW w:w="2131" w:type="dxa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64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color w:val="auto"/>
              </w:rPr>
              <w:t>-04</w:t>
            </w:r>
          </w:p>
        </w:tc>
      </w:tr>
      <w:tr w:rsidR="0067663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7663B" w:rsidRPr="00E16F38" w:rsidRDefault="0067663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QCK38000.1</w:t>
            </w:r>
          </w:p>
        </w:tc>
        <w:tc>
          <w:tcPr>
            <w:tcW w:w="0" w:type="auto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8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2</w:t>
            </w:r>
          </w:p>
        </w:tc>
        <w:tc>
          <w:tcPr>
            <w:tcW w:w="2131" w:type="dxa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64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color w:val="auto"/>
              </w:rPr>
              <w:t>-04</w:t>
            </w:r>
          </w:p>
        </w:tc>
      </w:tr>
      <w:tr w:rsidR="0067663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7663B" w:rsidRPr="00E16F38" w:rsidRDefault="0067663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GU78002.1</w:t>
            </w:r>
          </w:p>
        </w:tc>
        <w:tc>
          <w:tcPr>
            <w:tcW w:w="0" w:type="auto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9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3</w:t>
            </w:r>
          </w:p>
        </w:tc>
        <w:tc>
          <w:tcPr>
            <w:tcW w:w="2131" w:type="dxa"/>
            <w:vAlign w:val="bottom"/>
          </w:tcPr>
          <w:p w:rsidR="0067663B" w:rsidRPr="00E16F38" w:rsidRDefault="0067663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67663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7663B" w:rsidRPr="00E16F38" w:rsidRDefault="0067663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B81408.1</w:t>
            </w:r>
          </w:p>
        </w:tc>
        <w:tc>
          <w:tcPr>
            <w:tcW w:w="0" w:type="auto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0" w:type="auto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2</w:t>
            </w:r>
          </w:p>
        </w:tc>
        <w:tc>
          <w:tcPr>
            <w:tcW w:w="2131" w:type="dxa"/>
            <w:vAlign w:val="bottom"/>
          </w:tcPr>
          <w:p w:rsidR="0067663B" w:rsidRPr="00E16F38" w:rsidRDefault="0067663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FB5661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B5661" w:rsidRPr="00E16F38" w:rsidRDefault="00FB5661" w:rsidP="005848D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</w:t>
            </w:r>
            <w:r w:rsidR="005848DE"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43714.1</w:t>
            </w:r>
          </w:p>
        </w:tc>
        <w:tc>
          <w:tcPr>
            <w:tcW w:w="0" w:type="auto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1</w:t>
            </w:r>
          </w:p>
        </w:tc>
        <w:tc>
          <w:tcPr>
            <w:tcW w:w="2131" w:type="dxa"/>
            <w:vAlign w:val="bottom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FB5661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B5661" w:rsidRPr="00E16F38" w:rsidRDefault="00FB5661" w:rsidP="005848DE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</w:t>
            </w:r>
            <w:r w:rsidR="005848DE" w:rsidRPr="00E16F38">
              <w:rPr>
                <w:rFonts w:ascii="Times New Roman" w:hAnsi="Times New Roman" w:cs="Times New Roman"/>
                <w:b w:val="0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43714.1</w:t>
            </w:r>
          </w:p>
        </w:tc>
        <w:tc>
          <w:tcPr>
            <w:tcW w:w="0" w:type="auto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5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2131" w:type="dxa"/>
            <w:vAlign w:val="bottom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FB5661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B5661" w:rsidRPr="00E16F38" w:rsidRDefault="00FB5661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F44597.1</w:t>
            </w:r>
          </w:p>
        </w:tc>
        <w:tc>
          <w:tcPr>
            <w:tcW w:w="0" w:type="auto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1</w:t>
            </w:r>
          </w:p>
        </w:tc>
        <w:tc>
          <w:tcPr>
            <w:tcW w:w="2131" w:type="dxa"/>
            <w:vAlign w:val="bottom"/>
          </w:tcPr>
          <w:p w:rsidR="00FB5661" w:rsidRPr="00E16F38" w:rsidRDefault="00FB5661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FB5661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FB5661" w:rsidRPr="00E16F38" w:rsidRDefault="00FB5661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F44597.1</w:t>
            </w:r>
          </w:p>
        </w:tc>
        <w:tc>
          <w:tcPr>
            <w:tcW w:w="0" w:type="auto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5</w:t>
            </w:r>
          </w:p>
        </w:tc>
        <w:tc>
          <w:tcPr>
            <w:tcW w:w="0" w:type="auto"/>
            <w:vAlign w:val="bottom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2131" w:type="dxa"/>
            <w:vAlign w:val="bottom"/>
          </w:tcPr>
          <w:p w:rsidR="00FB5661" w:rsidRPr="00E16F38" w:rsidRDefault="00FB5661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6D4AEC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D4AEC" w:rsidRPr="00E16F38" w:rsidRDefault="006D4AE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F49783.1</w:t>
            </w:r>
          </w:p>
        </w:tc>
        <w:tc>
          <w:tcPr>
            <w:tcW w:w="0" w:type="auto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2</w:t>
            </w:r>
          </w:p>
        </w:tc>
        <w:tc>
          <w:tcPr>
            <w:tcW w:w="2131" w:type="dxa"/>
            <w:vAlign w:val="bottom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6D4AEC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D4AEC" w:rsidRPr="00E16F38" w:rsidRDefault="006D4AE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G74531.1</w:t>
            </w:r>
          </w:p>
        </w:tc>
        <w:tc>
          <w:tcPr>
            <w:tcW w:w="0" w:type="auto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1</w:t>
            </w:r>
          </w:p>
        </w:tc>
        <w:tc>
          <w:tcPr>
            <w:tcW w:w="2131" w:type="dxa"/>
            <w:vAlign w:val="bottom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6D4AEC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D4AEC" w:rsidRPr="00E16F38" w:rsidRDefault="006D4AE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VHG74531.1</w:t>
            </w:r>
          </w:p>
        </w:tc>
        <w:tc>
          <w:tcPr>
            <w:tcW w:w="0" w:type="auto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5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2131" w:type="dxa"/>
            <w:vAlign w:val="bottom"/>
          </w:tcPr>
          <w:p w:rsidR="006D4AEC" w:rsidRPr="00E16F38" w:rsidRDefault="006D4AE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6D4AEC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6D4AEC" w:rsidRPr="00E16F38" w:rsidRDefault="006D4AE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lastRenderedPageBreak/>
              <w:t>VHM87233.1</w:t>
            </w:r>
          </w:p>
        </w:tc>
        <w:tc>
          <w:tcPr>
            <w:tcW w:w="0" w:type="auto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7</w:t>
            </w:r>
          </w:p>
        </w:tc>
        <w:tc>
          <w:tcPr>
            <w:tcW w:w="0" w:type="auto"/>
            <w:vAlign w:val="bottom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1</w:t>
            </w:r>
          </w:p>
        </w:tc>
        <w:tc>
          <w:tcPr>
            <w:tcW w:w="2131" w:type="dxa"/>
            <w:vAlign w:val="bottom"/>
          </w:tcPr>
          <w:p w:rsidR="006D4AEC" w:rsidRPr="00E16F38" w:rsidRDefault="006D4AEC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93974700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8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2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093974700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90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6132813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8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2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6286420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6291992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73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7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6297990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6297995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3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27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6302243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4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48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8529B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8529B" w:rsidRPr="00E16F38" w:rsidRDefault="0078529B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36304062.1</w:t>
            </w:r>
          </w:p>
        </w:tc>
        <w:tc>
          <w:tcPr>
            <w:tcW w:w="0" w:type="auto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0" w:type="auto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2131" w:type="dxa"/>
            <w:vAlign w:val="bottom"/>
          </w:tcPr>
          <w:p w:rsidR="0078529B" w:rsidRPr="00E16F38" w:rsidRDefault="0078529B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8642164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8642164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8644371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8671222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01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5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8671222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49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3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8693887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68693887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18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32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9E746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6799892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69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183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64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color w:val="auto"/>
              </w:rPr>
              <w:t>-04</w:t>
            </w:r>
          </w:p>
        </w:tc>
      </w:tr>
      <w:tr w:rsidR="009E7468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86799892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17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31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64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color w:val="auto"/>
              </w:rPr>
              <w:t>-04</w:t>
            </w:r>
          </w:p>
        </w:tc>
      </w:tr>
      <w:tr w:rsidR="009E7468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4073975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5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99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6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67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e</w:t>
            </w:r>
            <w:r w:rsidRPr="00E16F38">
              <w:rPr>
                <w:rFonts w:ascii="Times New Roman" w:hAnsi="Times New Roman" w:cs="Times New Roman"/>
                <w:color w:val="auto"/>
              </w:rPr>
              <w:t>-04</w:t>
            </w:r>
          </w:p>
        </w:tc>
      </w:tr>
      <w:tr w:rsidR="009E7468" w:rsidRPr="00E16F38" w:rsidTr="00E16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9E7468" w:rsidRPr="00E16F38" w:rsidRDefault="009E7468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4091732.1</w:t>
            </w:r>
          </w:p>
        </w:tc>
        <w:tc>
          <w:tcPr>
            <w:tcW w:w="0" w:type="auto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08</w:t>
            </w:r>
          </w:p>
        </w:tc>
        <w:tc>
          <w:tcPr>
            <w:tcW w:w="0" w:type="auto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222</w:t>
            </w:r>
          </w:p>
        </w:tc>
        <w:tc>
          <w:tcPr>
            <w:tcW w:w="2131" w:type="dxa"/>
            <w:vAlign w:val="bottom"/>
          </w:tcPr>
          <w:p w:rsidR="009E7468" w:rsidRPr="00E16F38" w:rsidRDefault="009E7468" w:rsidP="00645F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</w:t>
            </w:r>
            <w:r w:rsidR="007F131C" w:rsidRPr="00E16F38">
              <w:rPr>
                <w:rFonts w:ascii="Times New Roman" w:hAnsi="Times New Roman" w:cs="Times New Roman"/>
                <w:color w:val="auto"/>
              </w:rPr>
              <w:t>.</w:t>
            </w:r>
            <w:r w:rsidRPr="00E16F38">
              <w:rPr>
                <w:rFonts w:ascii="Times New Roman" w:hAnsi="Times New Roman" w:cs="Times New Roman"/>
                <w:color w:val="auto"/>
              </w:rPr>
              <w:t>021</w:t>
            </w:r>
          </w:p>
        </w:tc>
      </w:tr>
      <w:tr w:rsidR="007F131C" w:rsidRPr="00E16F38" w:rsidTr="00E16F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4" w:type="dxa"/>
            <w:gridSpan w:val="2"/>
            <w:vAlign w:val="bottom"/>
          </w:tcPr>
          <w:p w:rsidR="007F131C" w:rsidRPr="00E16F38" w:rsidRDefault="007F131C" w:rsidP="00645FC5">
            <w:pPr>
              <w:jc w:val="center"/>
              <w:rPr>
                <w:rFonts w:ascii="Times New Roman" w:hAnsi="Times New Roman" w:cs="Times New Roman"/>
                <w:b w:val="0"/>
                <w:color w:val="auto"/>
              </w:rPr>
            </w:pPr>
            <w:r w:rsidRPr="00E16F38">
              <w:rPr>
                <w:rFonts w:ascii="Times New Roman" w:hAnsi="Times New Roman" w:cs="Times New Roman"/>
                <w:b w:val="0"/>
                <w:color w:val="auto"/>
              </w:rPr>
              <w:t>WP_194104795.1</w:t>
            </w:r>
          </w:p>
        </w:tc>
        <w:tc>
          <w:tcPr>
            <w:tcW w:w="0" w:type="auto"/>
          </w:tcPr>
          <w:p w:rsidR="007F131C" w:rsidRPr="00E16F38" w:rsidRDefault="007F131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56</w:t>
            </w:r>
          </w:p>
        </w:tc>
        <w:tc>
          <w:tcPr>
            <w:tcW w:w="0" w:type="auto"/>
            <w:vAlign w:val="bottom"/>
          </w:tcPr>
          <w:p w:rsidR="007F131C" w:rsidRPr="00E16F38" w:rsidRDefault="007F131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70</w:t>
            </w:r>
          </w:p>
        </w:tc>
        <w:tc>
          <w:tcPr>
            <w:tcW w:w="0" w:type="auto"/>
            <w:vAlign w:val="bottom"/>
          </w:tcPr>
          <w:p w:rsidR="007F131C" w:rsidRPr="00E16F38" w:rsidRDefault="007F131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84</w:t>
            </w:r>
          </w:p>
        </w:tc>
        <w:tc>
          <w:tcPr>
            <w:tcW w:w="2131" w:type="dxa"/>
            <w:vAlign w:val="bottom"/>
          </w:tcPr>
          <w:p w:rsidR="007F131C" w:rsidRPr="00E16F38" w:rsidRDefault="007F131C" w:rsidP="00645F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16F38">
              <w:rPr>
                <w:rFonts w:ascii="Times New Roman" w:hAnsi="Times New Roman" w:cs="Times New Roman"/>
                <w:color w:val="auto"/>
              </w:rPr>
              <w:t>0.021</w:t>
            </w:r>
          </w:p>
        </w:tc>
      </w:tr>
    </w:tbl>
    <w:p w:rsidR="00F01776" w:rsidRDefault="00F01776" w:rsidP="00AE0B75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45778D" w:rsidRPr="00AF76DF" w:rsidRDefault="005044D6" w:rsidP="00071D9E">
      <w:pPr>
        <w:rPr>
          <w:rFonts w:ascii="Times New Roman" w:hAnsi="Times New Roman" w:cs="Times New Roman"/>
          <w:color w:val="365F91" w:themeColor="accent1" w:themeShade="BF"/>
          <w:sz w:val="24"/>
          <w:szCs w:val="24"/>
        </w:rPr>
      </w:pP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begin"/>
      </w:r>
      <w:r w:rsidR="00AF76DF" w:rsidRPr="00B36B3B">
        <w:rPr>
          <w:rFonts w:ascii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B36B3B">
        <w:rPr>
          <w:rFonts w:ascii="Times New Roman" w:hAnsi="Times New Roman" w:cs="Times New Roman"/>
          <w:b/>
          <w:noProof/>
          <w:color w:val="000000"/>
          <w:sz w:val="24"/>
          <w:szCs w:val="24"/>
        </w:rPr>
        <w:fldChar w:fldCharType="separate"/>
      </w:r>
      <w:r w:rsidRPr="00B36B3B">
        <w:rPr>
          <w:rFonts w:ascii="Times New Roman" w:hAnsi="Times New Roman" w:cs="Times New Roman"/>
          <w:b/>
          <w:color w:val="000000"/>
          <w:sz w:val="24"/>
          <w:szCs w:val="24"/>
        </w:rPr>
        <w:fldChar w:fldCharType="end"/>
      </w:r>
    </w:p>
    <w:sectPr w:rsidR="0045778D" w:rsidRPr="00AF76DF" w:rsidSect="00B45A34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485A" w:rsidRDefault="00B5485A" w:rsidP="007E2B15">
      <w:pPr>
        <w:spacing w:after="0" w:line="240" w:lineRule="auto"/>
      </w:pPr>
      <w:r>
        <w:separator/>
      </w:r>
    </w:p>
  </w:endnote>
  <w:endnote w:type="continuationSeparator" w:id="0">
    <w:p w:rsidR="00B5485A" w:rsidRDefault="00B5485A" w:rsidP="007E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1641"/>
      <w:docPartObj>
        <w:docPartGallery w:val="Page Numbers (Bottom of Page)"/>
        <w:docPartUnique/>
      </w:docPartObj>
    </w:sdtPr>
    <w:sdtEndPr/>
    <w:sdtContent>
      <w:p w:rsidR="00CB758D" w:rsidRDefault="00CC4A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19A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58D" w:rsidRDefault="00CB75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485A" w:rsidRDefault="00B5485A" w:rsidP="007E2B15">
      <w:pPr>
        <w:spacing w:after="0" w:line="240" w:lineRule="auto"/>
      </w:pPr>
      <w:r>
        <w:separator/>
      </w:r>
    </w:p>
  </w:footnote>
  <w:footnote w:type="continuationSeparator" w:id="0">
    <w:p w:rsidR="00B5485A" w:rsidRDefault="00B5485A" w:rsidP="007E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DD4732"/>
    <w:multiLevelType w:val="hybridMultilevel"/>
    <w:tmpl w:val="1042F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9svdpzt60przqerews50rsdepeatesffsxz&quot;&gt;radRA&lt;record-ids&gt;&lt;item&gt;21&lt;/item&gt;&lt;/record-ids&gt;&lt;/item&gt;&lt;/Libraries&gt;"/>
  </w:docVars>
  <w:rsids>
    <w:rsidRoot w:val="0045778D"/>
    <w:rsid w:val="00013573"/>
    <w:rsid w:val="000342FB"/>
    <w:rsid w:val="000367A1"/>
    <w:rsid w:val="000401C6"/>
    <w:rsid w:val="00047725"/>
    <w:rsid w:val="00047F5D"/>
    <w:rsid w:val="00050260"/>
    <w:rsid w:val="000511E6"/>
    <w:rsid w:val="00054988"/>
    <w:rsid w:val="00060029"/>
    <w:rsid w:val="00067EC1"/>
    <w:rsid w:val="00071D9E"/>
    <w:rsid w:val="000848A1"/>
    <w:rsid w:val="00091C1E"/>
    <w:rsid w:val="00094204"/>
    <w:rsid w:val="00095492"/>
    <w:rsid w:val="000A103E"/>
    <w:rsid w:val="000A3C2E"/>
    <w:rsid w:val="000B5E41"/>
    <w:rsid w:val="000D24A3"/>
    <w:rsid w:val="000D612E"/>
    <w:rsid w:val="000E11FA"/>
    <w:rsid w:val="000E1B94"/>
    <w:rsid w:val="000E680F"/>
    <w:rsid w:val="000F0CB9"/>
    <w:rsid w:val="00101210"/>
    <w:rsid w:val="00104844"/>
    <w:rsid w:val="00106BEA"/>
    <w:rsid w:val="00110B00"/>
    <w:rsid w:val="0012049E"/>
    <w:rsid w:val="00122993"/>
    <w:rsid w:val="00127634"/>
    <w:rsid w:val="00131619"/>
    <w:rsid w:val="00134B6B"/>
    <w:rsid w:val="00151717"/>
    <w:rsid w:val="00152A47"/>
    <w:rsid w:val="0015721D"/>
    <w:rsid w:val="0016527F"/>
    <w:rsid w:val="00167079"/>
    <w:rsid w:val="001674FC"/>
    <w:rsid w:val="00171C00"/>
    <w:rsid w:val="001727AD"/>
    <w:rsid w:val="00177EB4"/>
    <w:rsid w:val="00184FF9"/>
    <w:rsid w:val="001862A8"/>
    <w:rsid w:val="001A211B"/>
    <w:rsid w:val="001A7F83"/>
    <w:rsid w:val="001B30D9"/>
    <w:rsid w:val="001B350C"/>
    <w:rsid w:val="001B4B03"/>
    <w:rsid w:val="001B7FF2"/>
    <w:rsid w:val="001C0B57"/>
    <w:rsid w:val="001D04CB"/>
    <w:rsid w:val="001E11FC"/>
    <w:rsid w:val="001E61DC"/>
    <w:rsid w:val="001E6206"/>
    <w:rsid w:val="001E7B77"/>
    <w:rsid w:val="001F15E2"/>
    <w:rsid w:val="001F1951"/>
    <w:rsid w:val="00203B23"/>
    <w:rsid w:val="002066BA"/>
    <w:rsid w:val="00207874"/>
    <w:rsid w:val="002127F4"/>
    <w:rsid w:val="0021714B"/>
    <w:rsid w:val="00217C0B"/>
    <w:rsid w:val="0022049F"/>
    <w:rsid w:val="00230300"/>
    <w:rsid w:val="00230D22"/>
    <w:rsid w:val="00231C04"/>
    <w:rsid w:val="00235931"/>
    <w:rsid w:val="0024140C"/>
    <w:rsid w:val="00253273"/>
    <w:rsid w:val="0026004D"/>
    <w:rsid w:val="00264999"/>
    <w:rsid w:val="00265667"/>
    <w:rsid w:val="0027676E"/>
    <w:rsid w:val="002804BB"/>
    <w:rsid w:val="0028268C"/>
    <w:rsid w:val="00283ACC"/>
    <w:rsid w:val="00284A04"/>
    <w:rsid w:val="00284B13"/>
    <w:rsid w:val="00296B94"/>
    <w:rsid w:val="002B17A8"/>
    <w:rsid w:val="002B5295"/>
    <w:rsid w:val="002B614A"/>
    <w:rsid w:val="002B6BC2"/>
    <w:rsid w:val="002C077D"/>
    <w:rsid w:val="002C40E9"/>
    <w:rsid w:val="002C4607"/>
    <w:rsid w:val="002D3283"/>
    <w:rsid w:val="002E793C"/>
    <w:rsid w:val="002F5779"/>
    <w:rsid w:val="00306E98"/>
    <w:rsid w:val="00311366"/>
    <w:rsid w:val="00311D6D"/>
    <w:rsid w:val="00314597"/>
    <w:rsid w:val="00317BF4"/>
    <w:rsid w:val="003219A4"/>
    <w:rsid w:val="003235A8"/>
    <w:rsid w:val="00327225"/>
    <w:rsid w:val="00327870"/>
    <w:rsid w:val="003364E9"/>
    <w:rsid w:val="003543B9"/>
    <w:rsid w:val="003543D0"/>
    <w:rsid w:val="00357ED5"/>
    <w:rsid w:val="00362086"/>
    <w:rsid w:val="00372028"/>
    <w:rsid w:val="003757E4"/>
    <w:rsid w:val="00386582"/>
    <w:rsid w:val="00387F9F"/>
    <w:rsid w:val="00397E69"/>
    <w:rsid w:val="003A2070"/>
    <w:rsid w:val="003A3997"/>
    <w:rsid w:val="003A581D"/>
    <w:rsid w:val="003A657E"/>
    <w:rsid w:val="003A7309"/>
    <w:rsid w:val="003B02A3"/>
    <w:rsid w:val="003C2199"/>
    <w:rsid w:val="003C23E4"/>
    <w:rsid w:val="003D5E8E"/>
    <w:rsid w:val="003D7FE7"/>
    <w:rsid w:val="003E7111"/>
    <w:rsid w:val="003F24E7"/>
    <w:rsid w:val="003F3FCB"/>
    <w:rsid w:val="003F6391"/>
    <w:rsid w:val="003F7BDA"/>
    <w:rsid w:val="004226A3"/>
    <w:rsid w:val="004245E8"/>
    <w:rsid w:val="00430A15"/>
    <w:rsid w:val="0043441F"/>
    <w:rsid w:val="0043571E"/>
    <w:rsid w:val="004425B8"/>
    <w:rsid w:val="0045778D"/>
    <w:rsid w:val="00465E2E"/>
    <w:rsid w:val="0049558A"/>
    <w:rsid w:val="004A1B74"/>
    <w:rsid w:val="004A4133"/>
    <w:rsid w:val="004B744E"/>
    <w:rsid w:val="004C4E8E"/>
    <w:rsid w:val="004C5532"/>
    <w:rsid w:val="004D4964"/>
    <w:rsid w:val="004F4F7B"/>
    <w:rsid w:val="00502155"/>
    <w:rsid w:val="00504293"/>
    <w:rsid w:val="005044D6"/>
    <w:rsid w:val="0051213A"/>
    <w:rsid w:val="005142DE"/>
    <w:rsid w:val="00522C6A"/>
    <w:rsid w:val="005244AD"/>
    <w:rsid w:val="00524E68"/>
    <w:rsid w:val="00525118"/>
    <w:rsid w:val="00566A37"/>
    <w:rsid w:val="00567718"/>
    <w:rsid w:val="00571291"/>
    <w:rsid w:val="00581D36"/>
    <w:rsid w:val="005848DE"/>
    <w:rsid w:val="00584B44"/>
    <w:rsid w:val="00590475"/>
    <w:rsid w:val="00596C29"/>
    <w:rsid w:val="00597FBD"/>
    <w:rsid w:val="005A1E3A"/>
    <w:rsid w:val="005B368E"/>
    <w:rsid w:val="005B4037"/>
    <w:rsid w:val="005B786E"/>
    <w:rsid w:val="005D4190"/>
    <w:rsid w:val="005D61C1"/>
    <w:rsid w:val="005E4ECF"/>
    <w:rsid w:val="005E6457"/>
    <w:rsid w:val="005E7A93"/>
    <w:rsid w:val="00601B9C"/>
    <w:rsid w:val="00626DBE"/>
    <w:rsid w:val="0064000E"/>
    <w:rsid w:val="00645FC5"/>
    <w:rsid w:val="00650940"/>
    <w:rsid w:val="00650ADC"/>
    <w:rsid w:val="00662112"/>
    <w:rsid w:val="00665BDC"/>
    <w:rsid w:val="0067663B"/>
    <w:rsid w:val="0069090B"/>
    <w:rsid w:val="006A2730"/>
    <w:rsid w:val="006C00CF"/>
    <w:rsid w:val="006D4AEC"/>
    <w:rsid w:val="006D75E5"/>
    <w:rsid w:val="006E30FA"/>
    <w:rsid w:val="006E48C0"/>
    <w:rsid w:val="006E5A6A"/>
    <w:rsid w:val="006E7CAB"/>
    <w:rsid w:val="006F2ED1"/>
    <w:rsid w:val="00701379"/>
    <w:rsid w:val="007040C4"/>
    <w:rsid w:val="007109A3"/>
    <w:rsid w:val="00713E99"/>
    <w:rsid w:val="0071737F"/>
    <w:rsid w:val="00721134"/>
    <w:rsid w:val="0072380B"/>
    <w:rsid w:val="007265EC"/>
    <w:rsid w:val="00731D47"/>
    <w:rsid w:val="00732743"/>
    <w:rsid w:val="00735D0A"/>
    <w:rsid w:val="00740C65"/>
    <w:rsid w:val="00742957"/>
    <w:rsid w:val="00751D77"/>
    <w:rsid w:val="00760F9D"/>
    <w:rsid w:val="007676F5"/>
    <w:rsid w:val="00770D61"/>
    <w:rsid w:val="0077148B"/>
    <w:rsid w:val="00771D24"/>
    <w:rsid w:val="0077444E"/>
    <w:rsid w:val="00775A54"/>
    <w:rsid w:val="00776AA9"/>
    <w:rsid w:val="00781BF1"/>
    <w:rsid w:val="0078258C"/>
    <w:rsid w:val="0078529B"/>
    <w:rsid w:val="00787E5C"/>
    <w:rsid w:val="00795371"/>
    <w:rsid w:val="007953AA"/>
    <w:rsid w:val="007A1D5A"/>
    <w:rsid w:val="007A589D"/>
    <w:rsid w:val="007B1574"/>
    <w:rsid w:val="007B3C14"/>
    <w:rsid w:val="007B4558"/>
    <w:rsid w:val="007C2C62"/>
    <w:rsid w:val="007C398D"/>
    <w:rsid w:val="007D1C33"/>
    <w:rsid w:val="007D35AE"/>
    <w:rsid w:val="007D3F84"/>
    <w:rsid w:val="007E04AF"/>
    <w:rsid w:val="007E0AA2"/>
    <w:rsid w:val="007E2B15"/>
    <w:rsid w:val="007E31D3"/>
    <w:rsid w:val="007F0621"/>
    <w:rsid w:val="007F131C"/>
    <w:rsid w:val="007F1E16"/>
    <w:rsid w:val="00800613"/>
    <w:rsid w:val="0080102A"/>
    <w:rsid w:val="0081233B"/>
    <w:rsid w:val="00813945"/>
    <w:rsid w:val="00814F29"/>
    <w:rsid w:val="008151F5"/>
    <w:rsid w:val="008215E9"/>
    <w:rsid w:val="00825204"/>
    <w:rsid w:val="0083303E"/>
    <w:rsid w:val="00837304"/>
    <w:rsid w:val="0084081F"/>
    <w:rsid w:val="00842A66"/>
    <w:rsid w:val="00843123"/>
    <w:rsid w:val="00851499"/>
    <w:rsid w:val="00854AC0"/>
    <w:rsid w:val="00857DA0"/>
    <w:rsid w:val="00865BD8"/>
    <w:rsid w:val="008728C8"/>
    <w:rsid w:val="00877114"/>
    <w:rsid w:val="008A3DAA"/>
    <w:rsid w:val="008A43CA"/>
    <w:rsid w:val="008A6F9C"/>
    <w:rsid w:val="008B0A8A"/>
    <w:rsid w:val="008B13DE"/>
    <w:rsid w:val="008D7D85"/>
    <w:rsid w:val="008E10E1"/>
    <w:rsid w:val="008E1B7A"/>
    <w:rsid w:val="009040D7"/>
    <w:rsid w:val="00904E51"/>
    <w:rsid w:val="00912AFA"/>
    <w:rsid w:val="009228A0"/>
    <w:rsid w:val="00926264"/>
    <w:rsid w:val="009376D2"/>
    <w:rsid w:val="00953D16"/>
    <w:rsid w:val="009607AD"/>
    <w:rsid w:val="00962948"/>
    <w:rsid w:val="00962F72"/>
    <w:rsid w:val="0096317E"/>
    <w:rsid w:val="0098474C"/>
    <w:rsid w:val="00985F45"/>
    <w:rsid w:val="00990FDE"/>
    <w:rsid w:val="009A31CF"/>
    <w:rsid w:val="009A5882"/>
    <w:rsid w:val="009B2AC4"/>
    <w:rsid w:val="009B7B94"/>
    <w:rsid w:val="009D1F17"/>
    <w:rsid w:val="009D63E2"/>
    <w:rsid w:val="009E2D34"/>
    <w:rsid w:val="009E7468"/>
    <w:rsid w:val="00A11045"/>
    <w:rsid w:val="00A11C10"/>
    <w:rsid w:val="00A133AB"/>
    <w:rsid w:val="00A15356"/>
    <w:rsid w:val="00A26860"/>
    <w:rsid w:val="00A30113"/>
    <w:rsid w:val="00A31D83"/>
    <w:rsid w:val="00A33E6A"/>
    <w:rsid w:val="00A33F31"/>
    <w:rsid w:val="00A400FD"/>
    <w:rsid w:val="00A41B46"/>
    <w:rsid w:val="00A540AB"/>
    <w:rsid w:val="00A600DC"/>
    <w:rsid w:val="00A67D28"/>
    <w:rsid w:val="00A73DA6"/>
    <w:rsid w:val="00A85433"/>
    <w:rsid w:val="00A863F3"/>
    <w:rsid w:val="00A95B4E"/>
    <w:rsid w:val="00A95E4B"/>
    <w:rsid w:val="00A966BD"/>
    <w:rsid w:val="00A97876"/>
    <w:rsid w:val="00AA2699"/>
    <w:rsid w:val="00AC1EAB"/>
    <w:rsid w:val="00AC6389"/>
    <w:rsid w:val="00AE02B6"/>
    <w:rsid w:val="00AE0B75"/>
    <w:rsid w:val="00AE39C3"/>
    <w:rsid w:val="00AF0E5A"/>
    <w:rsid w:val="00AF28D8"/>
    <w:rsid w:val="00AF76DF"/>
    <w:rsid w:val="00B04675"/>
    <w:rsid w:val="00B04CCB"/>
    <w:rsid w:val="00B1023A"/>
    <w:rsid w:val="00B115A1"/>
    <w:rsid w:val="00B22A96"/>
    <w:rsid w:val="00B323CC"/>
    <w:rsid w:val="00B36B3B"/>
    <w:rsid w:val="00B45A34"/>
    <w:rsid w:val="00B52AC1"/>
    <w:rsid w:val="00B537CD"/>
    <w:rsid w:val="00B5485A"/>
    <w:rsid w:val="00B6219D"/>
    <w:rsid w:val="00B64979"/>
    <w:rsid w:val="00B64FF2"/>
    <w:rsid w:val="00B71136"/>
    <w:rsid w:val="00B71EAC"/>
    <w:rsid w:val="00B75468"/>
    <w:rsid w:val="00B75D30"/>
    <w:rsid w:val="00B76728"/>
    <w:rsid w:val="00B77C13"/>
    <w:rsid w:val="00B806B0"/>
    <w:rsid w:val="00B82D23"/>
    <w:rsid w:val="00B836FC"/>
    <w:rsid w:val="00B964C5"/>
    <w:rsid w:val="00BA204E"/>
    <w:rsid w:val="00BA4136"/>
    <w:rsid w:val="00BA4C1D"/>
    <w:rsid w:val="00BA6FAE"/>
    <w:rsid w:val="00BB1375"/>
    <w:rsid w:val="00BB1C7E"/>
    <w:rsid w:val="00BB2A86"/>
    <w:rsid w:val="00BB6BE2"/>
    <w:rsid w:val="00BC0984"/>
    <w:rsid w:val="00BC42BF"/>
    <w:rsid w:val="00BE453B"/>
    <w:rsid w:val="00BE4577"/>
    <w:rsid w:val="00BF0A04"/>
    <w:rsid w:val="00BF3B4F"/>
    <w:rsid w:val="00BF7F0A"/>
    <w:rsid w:val="00C00E55"/>
    <w:rsid w:val="00C04A43"/>
    <w:rsid w:val="00C05A42"/>
    <w:rsid w:val="00C11135"/>
    <w:rsid w:val="00C11A22"/>
    <w:rsid w:val="00C11AC0"/>
    <w:rsid w:val="00C24647"/>
    <w:rsid w:val="00C3201C"/>
    <w:rsid w:val="00C40CC6"/>
    <w:rsid w:val="00C40F02"/>
    <w:rsid w:val="00C4316B"/>
    <w:rsid w:val="00C5799F"/>
    <w:rsid w:val="00C618F3"/>
    <w:rsid w:val="00C61ED2"/>
    <w:rsid w:val="00C637CA"/>
    <w:rsid w:val="00C661AC"/>
    <w:rsid w:val="00C67026"/>
    <w:rsid w:val="00C712CA"/>
    <w:rsid w:val="00C74258"/>
    <w:rsid w:val="00C80232"/>
    <w:rsid w:val="00C807E3"/>
    <w:rsid w:val="00C8569F"/>
    <w:rsid w:val="00C915E1"/>
    <w:rsid w:val="00C93C61"/>
    <w:rsid w:val="00C95B41"/>
    <w:rsid w:val="00CA465D"/>
    <w:rsid w:val="00CB0A94"/>
    <w:rsid w:val="00CB758D"/>
    <w:rsid w:val="00CC0290"/>
    <w:rsid w:val="00CC4A76"/>
    <w:rsid w:val="00CC4A96"/>
    <w:rsid w:val="00CE198C"/>
    <w:rsid w:val="00CF2D83"/>
    <w:rsid w:val="00CF2DAA"/>
    <w:rsid w:val="00D0050A"/>
    <w:rsid w:val="00D00FD6"/>
    <w:rsid w:val="00D05655"/>
    <w:rsid w:val="00D0749F"/>
    <w:rsid w:val="00D11141"/>
    <w:rsid w:val="00D16CEC"/>
    <w:rsid w:val="00D20398"/>
    <w:rsid w:val="00D34A4B"/>
    <w:rsid w:val="00D42C93"/>
    <w:rsid w:val="00D43A9B"/>
    <w:rsid w:val="00D4509D"/>
    <w:rsid w:val="00D50BF9"/>
    <w:rsid w:val="00D53467"/>
    <w:rsid w:val="00D57259"/>
    <w:rsid w:val="00D709A4"/>
    <w:rsid w:val="00D80E11"/>
    <w:rsid w:val="00D831FA"/>
    <w:rsid w:val="00D83EA1"/>
    <w:rsid w:val="00D84579"/>
    <w:rsid w:val="00D87E1D"/>
    <w:rsid w:val="00D92507"/>
    <w:rsid w:val="00D96059"/>
    <w:rsid w:val="00D967E7"/>
    <w:rsid w:val="00DA58CA"/>
    <w:rsid w:val="00DB383D"/>
    <w:rsid w:val="00DB4AE5"/>
    <w:rsid w:val="00DC0B45"/>
    <w:rsid w:val="00DC2453"/>
    <w:rsid w:val="00DC2C05"/>
    <w:rsid w:val="00DD6166"/>
    <w:rsid w:val="00DE1F7F"/>
    <w:rsid w:val="00DE457B"/>
    <w:rsid w:val="00DE58CA"/>
    <w:rsid w:val="00DF2058"/>
    <w:rsid w:val="00DF3873"/>
    <w:rsid w:val="00E00AE5"/>
    <w:rsid w:val="00E011C4"/>
    <w:rsid w:val="00E03155"/>
    <w:rsid w:val="00E03F7F"/>
    <w:rsid w:val="00E07439"/>
    <w:rsid w:val="00E16F38"/>
    <w:rsid w:val="00E20AE8"/>
    <w:rsid w:val="00E23B61"/>
    <w:rsid w:val="00E2470F"/>
    <w:rsid w:val="00E26965"/>
    <w:rsid w:val="00E4151A"/>
    <w:rsid w:val="00E50173"/>
    <w:rsid w:val="00E5313E"/>
    <w:rsid w:val="00E6530D"/>
    <w:rsid w:val="00E71AFA"/>
    <w:rsid w:val="00E71D47"/>
    <w:rsid w:val="00E72CBD"/>
    <w:rsid w:val="00E81E7F"/>
    <w:rsid w:val="00E84D38"/>
    <w:rsid w:val="00E96505"/>
    <w:rsid w:val="00EA17CA"/>
    <w:rsid w:val="00EA570E"/>
    <w:rsid w:val="00EA7899"/>
    <w:rsid w:val="00EB0671"/>
    <w:rsid w:val="00EB0841"/>
    <w:rsid w:val="00EB67CB"/>
    <w:rsid w:val="00EB69CD"/>
    <w:rsid w:val="00EB6E69"/>
    <w:rsid w:val="00EC21FB"/>
    <w:rsid w:val="00EC4141"/>
    <w:rsid w:val="00EE044F"/>
    <w:rsid w:val="00EE6511"/>
    <w:rsid w:val="00EF0374"/>
    <w:rsid w:val="00EF181F"/>
    <w:rsid w:val="00F01776"/>
    <w:rsid w:val="00F06F82"/>
    <w:rsid w:val="00F11985"/>
    <w:rsid w:val="00F158F7"/>
    <w:rsid w:val="00F2656B"/>
    <w:rsid w:val="00F31A79"/>
    <w:rsid w:val="00F31D7B"/>
    <w:rsid w:val="00F33483"/>
    <w:rsid w:val="00F34F21"/>
    <w:rsid w:val="00F41669"/>
    <w:rsid w:val="00F44063"/>
    <w:rsid w:val="00F451A6"/>
    <w:rsid w:val="00F466EB"/>
    <w:rsid w:val="00F51683"/>
    <w:rsid w:val="00F51DAE"/>
    <w:rsid w:val="00F53D93"/>
    <w:rsid w:val="00F6080D"/>
    <w:rsid w:val="00F623D6"/>
    <w:rsid w:val="00F674CD"/>
    <w:rsid w:val="00F72CE0"/>
    <w:rsid w:val="00F74C41"/>
    <w:rsid w:val="00F83133"/>
    <w:rsid w:val="00F83490"/>
    <w:rsid w:val="00F85279"/>
    <w:rsid w:val="00F917C1"/>
    <w:rsid w:val="00F92BD5"/>
    <w:rsid w:val="00F92FE8"/>
    <w:rsid w:val="00FA5163"/>
    <w:rsid w:val="00FB2994"/>
    <w:rsid w:val="00FB5661"/>
    <w:rsid w:val="00FB5750"/>
    <w:rsid w:val="00FC6CD7"/>
    <w:rsid w:val="00FD4D3F"/>
    <w:rsid w:val="00FE296B"/>
    <w:rsid w:val="00F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22FD62"/>
  <w15:docId w15:val="{594254C5-225B-4428-8565-C58CA3F3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A34"/>
  </w:style>
  <w:style w:type="paragraph" w:styleId="Heading1">
    <w:name w:val="heading 1"/>
    <w:basedOn w:val="Normal"/>
    <w:next w:val="Normal"/>
    <w:link w:val="Heading1Char"/>
    <w:uiPriority w:val="9"/>
    <w:qFormat/>
    <w:rsid w:val="000D612E"/>
    <w:pPr>
      <w:keepNext/>
      <w:keepLines/>
      <w:spacing w:before="600" w:after="120" w:line="360" w:lineRule="auto"/>
      <w:jc w:val="both"/>
      <w:outlineLvl w:val="0"/>
    </w:pPr>
    <w:rPr>
      <w:rFonts w:ascii="Times New Roman" w:eastAsiaTheme="majorEastAsia" w:hAnsi="Times New Roman" w:cstheme="majorBidi"/>
      <w:bCs/>
      <w:sz w:val="24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7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">
    <w:name w:val="Light Shading - Accent 11"/>
    <w:basedOn w:val="TableNormal"/>
    <w:uiPriority w:val="60"/>
    <w:rsid w:val="00284B1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2B15"/>
  </w:style>
  <w:style w:type="paragraph" w:styleId="Footer">
    <w:name w:val="footer"/>
    <w:basedOn w:val="Normal"/>
    <w:link w:val="FooterChar"/>
    <w:uiPriority w:val="99"/>
    <w:unhideWhenUsed/>
    <w:rsid w:val="007E2B1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B15"/>
  </w:style>
  <w:style w:type="paragraph" w:styleId="ListParagraph">
    <w:name w:val="List Paragraph"/>
    <w:basedOn w:val="Normal"/>
    <w:uiPriority w:val="34"/>
    <w:qFormat/>
    <w:rsid w:val="00B77C13"/>
    <w:pPr>
      <w:ind w:left="720"/>
      <w:contextualSpacing/>
    </w:pPr>
  </w:style>
  <w:style w:type="table" w:customStyle="1" w:styleId="LightShading-Accent12">
    <w:name w:val="Light Shading - Accent 12"/>
    <w:basedOn w:val="TableNormal"/>
    <w:uiPriority w:val="60"/>
    <w:rsid w:val="00EB067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Emphasis">
    <w:name w:val="Emphasis"/>
    <w:uiPriority w:val="20"/>
    <w:qFormat/>
    <w:rsid w:val="00AF76DF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AF76DF"/>
    <w:pPr>
      <w:spacing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AF76DF"/>
    <w:rPr>
      <w:rFonts w:ascii="Calibri" w:eastAsia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D612E"/>
    <w:rPr>
      <w:rFonts w:ascii="Times New Roman" w:eastAsiaTheme="majorEastAsia" w:hAnsi="Times New Roman" w:cstheme="majorBidi"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0D612E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61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2E"/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autoRedefine/>
    <w:uiPriority w:val="39"/>
    <w:unhideWhenUsed/>
    <w:rsid w:val="00795371"/>
    <w:pPr>
      <w:tabs>
        <w:tab w:val="right" w:leader="dot" w:pos="9396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0D61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36B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6B3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15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B9CAEA-AAD6-4A28-8AC0-45983F8DB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1</TotalTime>
  <Pages>9</Pages>
  <Words>2052</Words>
  <Characters>1170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jan</dc:creator>
  <cp:lastModifiedBy>Tanja Lunić</cp:lastModifiedBy>
  <cp:revision>367</cp:revision>
  <dcterms:created xsi:type="dcterms:W3CDTF">2021-01-30T11:07:00Z</dcterms:created>
  <dcterms:modified xsi:type="dcterms:W3CDTF">2021-03-17T23:08:00Z</dcterms:modified>
</cp:coreProperties>
</file>